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127791" w14:textId="19B1C929" w:rsidR="00A4579E" w:rsidRDefault="003E0F54" w:rsidP="00A4579E">
      <w:pPr>
        <w:keepNext/>
        <w:keepLines/>
        <w:spacing w:before="240" w:after="0" w:line="259" w:lineRule="auto"/>
        <w:outlineLvl w:val="0"/>
        <w:rPr>
          <w:rFonts w:ascii="Calibri Light" w:eastAsia="Yu Gothic Light" w:hAnsi="Calibri Light" w:cs="Times New Roman"/>
          <w:color w:val="2F5496"/>
          <w:sz w:val="32"/>
          <w:szCs w:val="32"/>
          <w:lang w:val="en-GB"/>
        </w:rPr>
      </w:pPr>
      <w:r w:rsidRPr="447BD8CC">
        <w:rPr>
          <w:rFonts w:ascii="Calibri Light" w:eastAsia="Yu Gothic Light" w:hAnsi="Calibri Light" w:cs="Times New Roman"/>
          <w:color w:val="2F5496"/>
          <w:sz w:val="32"/>
          <w:szCs w:val="32"/>
          <w:lang w:val="en-GB"/>
        </w:rPr>
        <w:t>Supplementary</w:t>
      </w:r>
      <w:r w:rsidR="00A4579E" w:rsidRPr="447BD8CC">
        <w:rPr>
          <w:rFonts w:ascii="Calibri Light" w:eastAsia="Yu Gothic Light" w:hAnsi="Calibri Light" w:cs="Times New Roman"/>
          <w:color w:val="2F5496"/>
          <w:sz w:val="32"/>
          <w:szCs w:val="32"/>
          <w:lang w:val="en-GB"/>
        </w:rPr>
        <w:t xml:space="preserve"> file 2: </w:t>
      </w:r>
      <w:r w:rsidR="00395515" w:rsidRPr="447BD8CC">
        <w:rPr>
          <w:rFonts w:ascii="Calibri Light" w:eastAsia="Yu Gothic Light" w:hAnsi="Calibri Light" w:cs="Times New Roman"/>
          <w:color w:val="2F5496"/>
          <w:sz w:val="32"/>
          <w:szCs w:val="32"/>
          <w:lang w:val="en-GB"/>
        </w:rPr>
        <w:t>Analyses</w:t>
      </w:r>
    </w:p>
    <w:p w14:paraId="0689C19B" w14:textId="77777777" w:rsidR="006C53B1" w:rsidRPr="00A4579E" w:rsidRDefault="006C53B1" w:rsidP="00A4579E">
      <w:pPr>
        <w:keepNext/>
        <w:keepLines/>
        <w:spacing w:before="240" w:after="0" w:line="259" w:lineRule="auto"/>
        <w:outlineLvl w:val="0"/>
        <w:rPr>
          <w:rFonts w:ascii="Calibri Light" w:eastAsia="Yu Gothic Light" w:hAnsi="Calibri Light" w:cs="Times New Roman"/>
          <w:color w:val="2F5496"/>
          <w:sz w:val="32"/>
          <w:szCs w:val="32"/>
          <w:lang w:val="en-GB"/>
        </w:rPr>
      </w:pPr>
    </w:p>
    <w:tbl>
      <w:tblPr>
        <w:tblStyle w:val="TableGrid"/>
        <w:tblW w:w="9127" w:type="dxa"/>
        <w:tblLook w:val="04A0" w:firstRow="1" w:lastRow="0" w:firstColumn="1" w:lastColumn="0" w:noHBand="0" w:noVBand="1"/>
      </w:tblPr>
      <w:tblGrid>
        <w:gridCol w:w="1350"/>
        <w:gridCol w:w="3225"/>
        <w:gridCol w:w="4552"/>
      </w:tblGrid>
      <w:tr w:rsidR="00E63AA9" w14:paraId="3D3C8D4F" w14:textId="77777777" w:rsidTr="407CCA36">
        <w:trPr>
          <w:trHeight w:val="300"/>
        </w:trPr>
        <w:tc>
          <w:tcPr>
            <w:tcW w:w="1350" w:type="dxa"/>
            <w:shd w:val="clear" w:color="auto" w:fill="E8E8E8" w:themeFill="background2"/>
          </w:tcPr>
          <w:p w14:paraId="7F66D13A" w14:textId="282EEEFB" w:rsidR="447BD8CC" w:rsidRDefault="447BD8CC" w:rsidP="447BD8CC">
            <w:pPr>
              <w:rPr>
                <w:rFonts w:ascii="Calibri Light" w:eastAsia="Calibri Light" w:hAnsi="Calibri Light" w:cs="Calibri Light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225" w:type="dxa"/>
            <w:shd w:val="clear" w:color="auto" w:fill="E8E8E8" w:themeFill="background2"/>
          </w:tcPr>
          <w:p w14:paraId="207E9D98" w14:textId="283DDF66" w:rsidR="00E63AA9" w:rsidRDefault="3D158F09" w:rsidP="447BD8CC">
            <w:pPr>
              <w:rPr>
                <w:rFonts w:ascii="Calibri Light" w:eastAsia="Calibri Light" w:hAnsi="Calibri Light" w:cs="Calibri Light"/>
                <w:b/>
                <w:bCs/>
                <w:sz w:val="22"/>
                <w:szCs w:val="22"/>
                <w:lang w:val="en-US"/>
              </w:rPr>
            </w:pPr>
            <w:bookmarkStart w:id="0" w:name="_Hlk169514768"/>
            <w:r w:rsidRPr="447BD8CC">
              <w:rPr>
                <w:rFonts w:ascii="Calibri Light" w:eastAsia="Calibri Light" w:hAnsi="Calibri Light" w:cs="Calibri Light"/>
                <w:b/>
                <w:bCs/>
                <w:sz w:val="22"/>
                <w:szCs w:val="22"/>
                <w:lang w:val="en-US"/>
              </w:rPr>
              <w:t>Themes</w:t>
            </w:r>
          </w:p>
        </w:tc>
        <w:tc>
          <w:tcPr>
            <w:tcW w:w="4552" w:type="dxa"/>
            <w:shd w:val="clear" w:color="auto" w:fill="E8E8E8" w:themeFill="background2"/>
          </w:tcPr>
          <w:p w14:paraId="34708D83" w14:textId="055EF8E7" w:rsidR="00E63AA9" w:rsidRDefault="00E63AA9" w:rsidP="0068086A">
            <w:pPr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</w:pPr>
            <w:r>
              <w:rPr>
                <w:rFonts w:ascii="Calibri Light" w:eastAsia="Calibri Light" w:hAnsi="Calibri Light" w:cs="Calibri Light"/>
                <w:b/>
                <w:bCs/>
                <w:sz w:val="22"/>
                <w:szCs w:val="22"/>
                <w:lang w:val="en-US"/>
              </w:rPr>
              <w:t>Codes</w:t>
            </w:r>
          </w:p>
        </w:tc>
      </w:tr>
      <w:tr w:rsidR="00EB6029" w14:paraId="65334C81" w14:textId="77777777" w:rsidTr="407CCA36">
        <w:trPr>
          <w:trHeight w:val="300"/>
        </w:trPr>
        <w:tc>
          <w:tcPr>
            <w:tcW w:w="1350" w:type="dxa"/>
            <w:vMerge w:val="restart"/>
          </w:tcPr>
          <w:p w14:paraId="67667E0E" w14:textId="2A682138" w:rsidR="180AD4EA" w:rsidRDefault="180AD4EA" w:rsidP="1BAECFD9">
            <w:pPr>
              <w:rPr>
                <w:rFonts w:ascii="Calibri Light" w:eastAsia="Calibri Light" w:hAnsi="Calibri Light" w:cs="Calibri Light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1BAECFD9">
              <w:rPr>
                <w:rFonts w:ascii="Calibri Light" w:eastAsia="Calibri Light" w:hAnsi="Calibri Light" w:cs="Calibri Light"/>
                <w:b/>
                <w:bCs/>
                <w:i/>
                <w:iCs/>
                <w:sz w:val="22"/>
                <w:szCs w:val="22"/>
                <w:lang w:val="en-US"/>
              </w:rPr>
              <w:t>Predefined Theme</w:t>
            </w:r>
            <w:r w:rsidR="2AA9F814" w:rsidRPr="1BAECFD9">
              <w:rPr>
                <w:rFonts w:ascii="Calibri Light" w:eastAsia="Calibri Light" w:hAnsi="Calibri Light" w:cs="Calibri Light"/>
                <w:b/>
                <w:bCs/>
                <w:i/>
                <w:iCs/>
                <w:sz w:val="22"/>
                <w:szCs w:val="22"/>
                <w:lang w:val="en-US"/>
              </w:rPr>
              <w:t>s</w:t>
            </w:r>
          </w:p>
        </w:tc>
        <w:tc>
          <w:tcPr>
            <w:tcW w:w="3225" w:type="dxa"/>
          </w:tcPr>
          <w:p w14:paraId="64206479" w14:textId="7934654D" w:rsidR="00EB6029" w:rsidRDefault="00EB6029" w:rsidP="447BD8CC">
            <w:pPr>
              <w:rPr>
                <w:rFonts w:ascii="Calibri Light" w:eastAsia="Calibri Light" w:hAnsi="Calibri Light" w:cs="Calibri Light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447BD8CC">
              <w:rPr>
                <w:rFonts w:ascii="Calibri Light" w:eastAsia="Calibri Light" w:hAnsi="Calibri Light" w:cs="Calibri Light"/>
                <w:b/>
                <w:bCs/>
                <w:i/>
                <w:iCs/>
                <w:sz w:val="22"/>
                <w:szCs w:val="22"/>
                <w:lang w:val="en-US"/>
              </w:rPr>
              <w:t>Problem stream</w:t>
            </w:r>
          </w:p>
        </w:tc>
        <w:tc>
          <w:tcPr>
            <w:tcW w:w="4552" w:type="dxa"/>
          </w:tcPr>
          <w:p w14:paraId="49BB5E8F" w14:textId="69D35318" w:rsidR="00EB6029" w:rsidRDefault="011A3127" w:rsidP="00E63AA9">
            <w:pPr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</w:pPr>
            <w:r w:rsidRPr="447BD8CC"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  <w:t>Problem framing</w:t>
            </w:r>
          </w:p>
        </w:tc>
      </w:tr>
      <w:tr w:rsidR="00B62F5C" w14:paraId="5374344E" w14:textId="77777777" w:rsidTr="407CCA36">
        <w:trPr>
          <w:trHeight w:val="300"/>
        </w:trPr>
        <w:tc>
          <w:tcPr>
            <w:tcW w:w="1350" w:type="dxa"/>
            <w:vMerge/>
          </w:tcPr>
          <w:p w14:paraId="0738AE2B" w14:textId="77777777" w:rsidR="00682F31" w:rsidRDefault="00682F31"/>
        </w:tc>
        <w:tc>
          <w:tcPr>
            <w:tcW w:w="3225" w:type="dxa"/>
            <w:vMerge w:val="restart"/>
          </w:tcPr>
          <w:p w14:paraId="620E8821" w14:textId="53081AEC" w:rsidR="00B62F5C" w:rsidRDefault="00B62F5C" w:rsidP="447BD8CC">
            <w:pPr>
              <w:rPr>
                <w:rFonts w:ascii="Calibri Light" w:eastAsia="Calibri Light" w:hAnsi="Calibri Light" w:cs="Calibri Light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447BD8CC">
              <w:rPr>
                <w:rFonts w:ascii="Calibri Light" w:eastAsia="Calibri Light" w:hAnsi="Calibri Light" w:cs="Calibri Light"/>
                <w:b/>
                <w:bCs/>
                <w:i/>
                <w:iCs/>
                <w:sz w:val="22"/>
                <w:szCs w:val="22"/>
                <w:lang w:val="en-US"/>
              </w:rPr>
              <w:t>Solution stream</w:t>
            </w:r>
          </w:p>
        </w:tc>
        <w:tc>
          <w:tcPr>
            <w:tcW w:w="4552" w:type="dxa"/>
          </w:tcPr>
          <w:p w14:paraId="44316C1C" w14:textId="56A6973F" w:rsidR="00682F31" w:rsidRDefault="29EEE33C" w:rsidP="447BD8CC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447BD8CC">
              <w:rPr>
                <w:rFonts w:ascii="Calibri Light" w:eastAsia="Calibri Light" w:hAnsi="Calibri Light" w:cs="Calibri Light"/>
                <w:sz w:val="22"/>
                <w:szCs w:val="22"/>
              </w:rPr>
              <w:t>Background</w:t>
            </w:r>
          </w:p>
        </w:tc>
      </w:tr>
      <w:tr w:rsidR="447BD8CC" w14:paraId="7CF6B49E" w14:textId="77777777" w:rsidTr="407CCA36">
        <w:trPr>
          <w:trHeight w:val="300"/>
        </w:trPr>
        <w:tc>
          <w:tcPr>
            <w:tcW w:w="1350" w:type="dxa"/>
            <w:vMerge/>
          </w:tcPr>
          <w:p w14:paraId="6021B212" w14:textId="77777777" w:rsidR="00682F31" w:rsidRDefault="00682F31"/>
        </w:tc>
        <w:tc>
          <w:tcPr>
            <w:tcW w:w="3225" w:type="dxa"/>
            <w:vMerge/>
          </w:tcPr>
          <w:p w14:paraId="2BC37DF6" w14:textId="77777777" w:rsidR="00682F31" w:rsidRDefault="00682F31"/>
        </w:tc>
        <w:tc>
          <w:tcPr>
            <w:tcW w:w="4552" w:type="dxa"/>
          </w:tcPr>
          <w:p w14:paraId="5B84EA3B" w14:textId="34364391" w:rsidR="29EEE33C" w:rsidRDefault="29EEE33C" w:rsidP="447BD8CC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447BD8CC">
              <w:rPr>
                <w:rFonts w:ascii="Calibri Light" w:eastAsia="Calibri Light" w:hAnsi="Calibri Light" w:cs="Calibri Light"/>
                <w:sz w:val="22"/>
                <w:szCs w:val="22"/>
              </w:rPr>
              <w:t>Inspiration</w:t>
            </w:r>
          </w:p>
        </w:tc>
      </w:tr>
      <w:tr w:rsidR="00395515" w14:paraId="539B9398" w14:textId="77777777" w:rsidTr="407CCA36">
        <w:trPr>
          <w:trHeight w:val="300"/>
        </w:trPr>
        <w:tc>
          <w:tcPr>
            <w:tcW w:w="1350" w:type="dxa"/>
            <w:vMerge/>
          </w:tcPr>
          <w:p w14:paraId="5B1D8217" w14:textId="77777777" w:rsidR="00682F31" w:rsidRDefault="00682F31"/>
        </w:tc>
        <w:tc>
          <w:tcPr>
            <w:tcW w:w="3225" w:type="dxa"/>
            <w:vMerge w:val="restart"/>
          </w:tcPr>
          <w:p w14:paraId="5D5F9D2E" w14:textId="77777777" w:rsidR="00395515" w:rsidRDefault="00395515" w:rsidP="447BD8CC">
            <w:pPr>
              <w:rPr>
                <w:rFonts w:ascii="Calibri Light" w:eastAsia="Calibri Light" w:hAnsi="Calibri Light" w:cs="Calibri Light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447BD8CC">
              <w:rPr>
                <w:rFonts w:ascii="Calibri Light" w:eastAsia="Calibri Light" w:hAnsi="Calibri Light" w:cs="Calibri Light"/>
                <w:b/>
                <w:bCs/>
                <w:i/>
                <w:iCs/>
                <w:sz w:val="22"/>
                <w:szCs w:val="22"/>
                <w:lang w:val="en-US"/>
              </w:rPr>
              <w:t>Policy stream</w:t>
            </w:r>
          </w:p>
        </w:tc>
        <w:tc>
          <w:tcPr>
            <w:tcW w:w="4552" w:type="dxa"/>
          </w:tcPr>
          <w:p w14:paraId="381DC36E" w14:textId="4801AA98" w:rsidR="00395515" w:rsidRDefault="1DE8077F">
            <w:pPr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</w:pPr>
            <w:r w:rsidRPr="447BD8CC"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  <w:t>Ambitions, local</w:t>
            </w:r>
            <w:r w:rsidR="30D9EA41" w:rsidRPr="447BD8CC"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  <w:t xml:space="preserve"> and </w:t>
            </w:r>
            <w:r w:rsidRPr="447BD8CC"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  <w:t>national</w:t>
            </w:r>
          </w:p>
        </w:tc>
      </w:tr>
      <w:tr w:rsidR="447BD8CC" w14:paraId="06B90C76" w14:textId="77777777" w:rsidTr="407CCA36">
        <w:trPr>
          <w:trHeight w:val="300"/>
        </w:trPr>
        <w:tc>
          <w:tcPr>
            <w:tcW w:w="1350" w:type="dxa"/>
            <w:vMerge/>
          </w:tcPr>
          <w:p w14:paraId="03E69B98" w14:textId="77777777" w:rsidR="00682F31" w:rsidRDefault="00682F31"/>
        </w:tc>
        <w:tc>
          <w:tcPr>
            <w:tcW w:w="3225" w:type="dxa"/>
            <w:vMerge/>
          </w:tcPr>
          <w:p w14:paraId="52D6225A" w14:textId="77777777" w:rsidR="00682F31" w:rsidRDefault="00682F31"/>
        </w:tc>
        <w:tc>
          <w:tcPr>
            <w:tcW w:w="4552" w:type="dxa"/>
          </w:tcPr>
          <w:p w14:paraId="31958BE4" w14:textId="64A1C066" w:rsidR="1DE8077F" w:rsidRDefault="1DE8077F" w:rsidP="447BD8CC">
            <w:pPr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</w:pPr>
            <w:r w:rsidRPr="447BD8CC"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  <w:t>R</w:t>
            </w:r>
            <w:r w:rsidR="121E9A9E" w:rsidRPr="447BD8CC"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  <w:t>esistance</w:t>
            </w:r>
          </w:p>
        </w:tc>
      </w:tr>
      <w:tr w:rsidR="00395515" w14:paraId="7915E30F" w14:textId="77777777" w:rsidTr="407CCA36">
        <w:trPr>
          <w:trHeight w:val="300"/>
        </w:trPr>
        <w:tc>
          <w:tcPr>
            <w:tcW w:w="1350" w:type="dxa"/>
            <w:vMerge/>
          </w:tcPr>
          <w:p w14:paraId="0A04217C" w14:textId="77777777" w:rsidR="00682F31" w:rsidRDefault="00682F31"/>
        </w:tc>
        <w:tc>
          <w:tcPr>
            <w:tcW w:w="3225" w:type="dxa"/>
            <w:vMerge/>
          </w:tcPr>
          <w:p w14:paraId="7376C904" w14:textId="77777777" w:rsidR="00395515" w:rsidRDefault="00395515">
            <w:pPr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</w:pPr>
          </w:p>
        </w:tc>
        <w:tc>
          <w:tcPr>
            <w:tcW w:w="4552" w:type="dxa"/>
          </w:tcPr>
          <w:p w14:paraId="2F0A94B1" w14:textId="741DCC3D" w:rsidR="00395515" w:rsidRDefault="1DE8077F">
            <w:pPr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</w:pPr>
            <w:r w:rsidRPr="447BD8CC"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  <w:t>Window of Opportunity</w:t>
            </w:r>
          </w:p>
        </w:tc>
      </w:tr>
      <w:tr w:rsidR="00311588" w:rsidRPr="008E6EFB" w14:paraId="333780F3" w14:textId="77777777" w:rsidTr="407CCA36">
        <w:trPr>
          <w:trHeight w:val="300"/>
        </w:trPr>
        <w:tc>
          <w:tcPr>
            <w:tcW w:w="1350" w:type="dxa"/>
            <w:vMerge/>
          </w:tcPr>
          <w:p w14:paraId="6DB4341A" w14:textId="77777777" w:rsidR="00682F31" w:rsidRDefault="00682F31"/>
        </w:tc>
        <w:tc>
          <w:tcPr>
            <w:tcW w:w="3225" w:type="dxa"/>
            <w:vMerge w:val="restart"/>
          </w:tcPr>
          <w:p w14:paraId="1EA8083F" w14:textId="77777777" w:rsidR="00311588" w:rsidRDefault="00311588" w:rsidP="447BD8CC">
            <w:pPr>
              <w:rPr>
                <w:rFonts w:ascii="Calibri Light" w:eastAsia="Calibri Light" w:hAnsi="Calibri Light" w:cs="Calibri Light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447BD8CC">
              <w:rPr>
                <w:rFonts w:ascii="Calibri Light" w:eastAsia="Calibri Light" w:hAnsi="Calibri Light" w:cs="Calibri Light"/>
                <w:b/>
                <w:bCs/>
                <w:i/>
                <w:iCs/>
                <w:sz w:val="22"/>
                <w:szCs w:val="22"/>
                <w:lang w:val="en-US"/>
              </w:rPr>
              <w:t>Policy entrepreneur</w:t>
            </w:r>
          </w:p>
        </w:tc>
        <w:tc>
          <w:tcPr>
            <w:tcW w:w="4552" w:type="dxa"/>
          </w:tcPr>
          <w:p w14:paraId="2F511CC6" w14:textId="09A40D9E" w:rsidR="00311588" w:rsidRDefault="0E275FB0">
            <w:pPr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</w:pPr>
            <w:r w:rsidRPr="447BD8CC"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  <w:t>Agenda control</w:t>
            </w:r>
          </w:p>
        </w:tc>
      </w:tr>
      <w:tr w:rsidR="00311588" w14:paraId="77DFEEF8" w14:textId="77777777" w:rsidTr="407CCA36">
        <w:trPr>
          <w:trHeight w:val="300"/>
        </w:trPr>
        <w:tc>
          <w:tcPr>
            <w:tcW w:w="1350" w:type="dxa"/>
            <w:vMerge/>
          </w:tcPr>
          <w:p w14:paraId="619F069F" w14:textId="77777777" w:rsidR="00682F31" w:rsidRDefault="00682F31"/>
        </w:tc>
        <w:tc>
          <w:tcPr>
            <w:tcW w:w="3225" w:type="dxa"/>
            <w:vMerge/>
          </w:tcPr>
          <w:p w14:paraId="735ABDD2" w14:textId="77777777" w:rsidR="00311588" w:rsidRDefault="00311588">
            <w:pPr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</w:pPr>
          </w:p>
        </w:tc>
        <w:tc>
          <w:tcPr>
            <w:tcW w:w="4552" w:type="dxa"/>
          </w:tcPr>
          <w:p w14:paraId="7B310F6E" w14:textId="1E3D9204" w:rsidR="00311588" w:rsidRDefault="0E275FB0">
            <w:pPr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</w:pPr>
            <w:r w:rsidRPr="447BD8CC"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  <w:t>Influence</w:t>
            </w:r>
          </w:p>
        </w:tc>
        <w:bookmarkStart w:id="1" w:name="_GoBack"/>
        <w:bookmarkEnd w:id="1"/>
      </w:tr>
      <w:tr w:rsidR="447BD8CC" w14:paraId="1A26855D" w14:textId="77777777" w:rsidTr="407CCA36">
        <w:trPr>
          <w:trHeight w:val="300"/>
        </w:trPr>
        <w:tc>
          <w:tcPr>
            <w:tcW w:w="1350" w:type="dxa"/>
            <w:vMerge/>
          </w:tcPr>
          <w:p w14:paraId="1FB9491A" w14:textId="77777777" w:rsidR="00682F31" w:rsidRDefault="00682F31"/>
        </w:tc>
        <w:tc>
          <w:tcPr>
            <w:tcW w:w="3225" w:type="dxa"/>
            <w:vMerge/>
          </w:tcPr>
          <w:p w14:paraId="7C125128" w14:textId="77777777" w:rsidR="00682F31" w:rsidRDefault="00682F31"/>
        </w:tc>
        <w:tc>
          <w:tcPr>
            <w:tcW w:w="4552" w:type="dxa"/>
          </w:tcPr>
          <w:p w14:paraId="04FD478E" w14:textId="61295FA7" w:rsidR="0E275FB0" w:rsidRDefault="0E275FB0" w:rsidP="447BD8CC">
            <w:pPr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</w:pPr>
            <w:r w:rsidRPr="447BD8CC"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  <w:t>Leadership</w:t>
            </w:r>
          </w:p>
        </w:tc>
      </w:tr>
      <w:tr w:rsidR="00311588" w14:paraId="02BCF971" w14:textId="77777777" w:rsidTr="407CCA36">
        <w:trPr>
          <w:trHeight w:val="300"/>
        </w:trPr>
        <w:tc>
          <w:tcPr>
            <w:tcW w:w="1350" w:type="dxa"/>
            <w:vMerge/>
          </w:tcPr>
          <w:p w14:paraId="76C789B3" w14:textId="77777777" w:rsidR="00682F31" w:rsidRDefault="00682F31"/>
        </w:tc>
        <w:tc>
          <w:tcPr>
            <w:tcW w:w="3225" w:type="dxa"/>
            <w:vMerge/>
          </w:tcPr>
          <w:p w14:paraId="64DF85D8" w14:textId="77777777" w:rsidR="00311588" w:rsidRDefault="00311588">
            <w:pPr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</w:pPr>
          </w:p>
        </w:tc>
        <w:tc>
          <w:tcPr>
            <w:tcW w:w="4552" w:type="dxa"/>
          </w:tcPr>
          <w:p w14:paraId="6E1EA315" w14:textId="3A38CDC5" w:rsidR="00311588" w:rsidRDefault="0E275FB0">
            <w:pPr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</w:pPr>
            <w:r w:rsidRPr="447BD8CC"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  <w:t>Performance</w:t>
            </w:r>
          </w:p>
        </w:tc>
      </w:tr>
      <w:tr w:rsidR="00010D33" w14:paraId="6C635B83" w14:textId="77777777" w:rsidTr="407CCA36">
        <w:trPr>
          <w:trHeight w:val="300"/>
        </w:trPr>
        <w:tc>
          <w:tcPr>
            <w:tcW w:w="1350" w:type="dxa"/>
            <w:vMerge w:val="restart"/>
          </w:tcPr>
          <w:p w14:paraId="2F096E1C" w14:textId="062DC7C8" w:rsidR="74BB0A2C" w:rsidRDefault="74BB0A2C" w:rsidP="447BD8CC">
            <w:pPr>
              <w:rPr>
                <w:rFonts w:ascii="Calibri Light" w:eastAsia="Calibri Light" w:hAnsi="Calibri Light" w:cs="Calibri Light"/>
                <w:b/>
                <w:bCs/>
                <w:sz w:val="22"/>
                <w:szCs w:val="22"/>
              </w:rPr>
            </w:pPr>
            <w:r w:rsidRPr="1BAECFD9">
              <w:rPr>
                <w:rFonts w:ascii="Calibri Light" w:eastAsia="Calibri Light" w:hAnsi="Calibri Light" w:cs="Calibri Light"/>
                <w:b/>
                <w:bCs/>
                <w:sz w:val="22"/>
                <w:szCs w:val="22"/>
              </w:rPr>
              <w:t>Constructed Theme</w:t>
            </w:r>
            <w:r w:rsidR="1B79CBC7" w:rsidRPr="1BAECFD9">
              <w:rPr>
                <w:rFonts w:ascii="Calibri Light" w:eastAsia="Calibri Light" w:hAnsi="Calibri Light" w:cs="Calibri Light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3225" w:type="dxa"/>
            <w:vMerge w:val="restart"/>
          </w:tcPr>
          <w:p w14:paraId="136DF9ED" w14:textId="76D14269" w:rsidR="00010D33" w:rsidRDefault="0249DED4" w:rsidP="447BD8CC">
            <w:pPr>
              <w:rPr>
                <w:rFonts w:ascii="Calibri Light" w:eastAsia="Calibri Light" w:hAnsi="Calibri Light" w:cs="Calibri Light"/>
                <w:b/>
                <w:bCs/>
                <w:sz w:val="22"/>
                <w:szCs w:val="22"/>
              </w:rPr>
            </w:pPr>
            <w:r w:rsidRPr="447BD8CC">
              <w:rPr>
                <w:rFonts w:ascii="Calibri Light" w:eastAsia="Calibri Light" w:hAnsi="Calibri Light" w:cs="Calibri Light"/>
                <w:b/>
                <w:bCs/>
                <w:sz w:val="22"/>
                <w:szCs w:val="22"/>
              </w:rPr>
              <w:t>Assignment Commitee</w:t>
            </w:r>
          </w:p>
        </w:tc>
        <w:tc>
          <w:tcPr>
            <w:tcW w:w="4552" w:type="dxa"/>
          </w:tcPr>
          <w:p w14:paraId="7D19C273" w14:textId="1DF95429" w:rsidR="00010D33" w:rsidRDefault="602B3D9B" w:rsidP="447BD8CC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447BD8CC">
              <w:rPr>
                <w:rFonts w:ascii="Calibri Light" w:eastAsia="Calibri Light" w:hAnsi="Calibri Light" w:cs="Calibri Light"/>
                <w:sz w:val="22"/>
                <w:szCs w:val="22"/>
              </w:rPr>
              <w:t>Invited members</w:t>
            </w:r>
          </w:p>
        </w:tc>
      </w:tr>
      <w:tr w:rsidR="447BD8CC" w14:paraId="37BA880B" w14:textId="77777777" w:rsidTr="407CCA36">
        <w:trPr>
          <w:trHeight w:val="300"/>
        </w:trPr>
        <w:tc>
          <w:tcPr>
            <w:tcW w:w="1350" w:type="dxa"/>
            <w:vMerge/>
          </w:tcPr>
          <w:p w14:paraId="2A2EF123" w14:textId="77777777" w:rsidR="00682F31" w:rsidRDefault="00682F31"/>
        </w:tc>
        <w:tc>
          <w:tcPr>
            <w:tcW w:w="3225" w:type="dxa"/>
            <w:vMerge/>
          </w:tcPr>
          <w:p w14:paraId="54ABB7F5" w14:textId="77777777" w:rsidR="00682F31" w:rsidRDefault="00682F31"/>
        </w:tc>
        <w:tc>
          <w:tcPr>
            <w:tcW w:w="4552" w:type="dxa"/>
          </w:tcPr>
          <w:p w14:paraId="4A2D3089" w14:textId="56188163" w:rsidR="602B3D9B" w:rsidRDefault="602B3D9B" w:rsidP="447BD8CC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447BD8CC">
              <w:rPr>
                <w:rFonts w:ascii="Calibri Light" w:eastAsia="Calibri Light" w:hAnsi="Calibri Light" w:cs="Calibri Light"/>
                <w:sz w:val="22"/>
                <w:szCs w:val="22"/>
              </w:rPr>
              <w:t>Mandate</w:t>
            </w:r>
          </w:p>
        </w:tc>
      </w:tr>
      <w:tr w:rsidR="00010D33" w14:paraId="423750C3" w14:textId="77777777" w:rsidTr="407CCA36">
        <w:trPr>
          <w:trHeight w:val="300"/>
        </w:trPr>
        <w:tc>
          <w:tcPr>
            <w:tcW w:w="1350" w:type="dxa"/>
            <w:vMerge/>
          </w:tcPr>
          <w:p w14:paraId="71209866" w14:textId="77777777" w:rsidR="00682F31" w:rsidRDefault="00682F31"/>
        </w:tc>
        <w:tc>
          <w:tcPr>
            <w:tcW w:w="3225" w:type="dxa"/>
            <w:vMerge w:val="restart"/>
          </w:tcPr>
          <w:p w14:paraId="25AE61E4" w14:textId="1D5A02D7" w:rsidR="00010D33" w:rsidRDefault="0249DED4" w:rsidP="447BD8CC">
            <w:pPr>
              <w:rPr>
                <w:rFonts w:ascii="Calibri Light" w:eastAsia="Calibri Light" w:hAnsi="Calibri Light" w:cs="Calibri Light"/>
                <w:b/>
                <w:bCs/>
                <w:sz w:val="22"/>
                <w:szCs w:val="22"/>
              </w:rPr>
            </w:pPr>
            <w:r w:rsidRPr="447BD8CC">
              <w:rPr>
                <w:rFonts w:ascii="Calibri Light" w:eastAsia="Calibri Light" w:hAnsi="Calibri Light" w:cs="Calibri Light"/>
                <w:b/>
                <w:bCs/>
                <w:sz w:val="22"/>
                <w:szCs w:val="22"/>
              </w:rPr>
              <w:t>Municipality 3.0</w:t>
            </w:r>
          </w:p>
        </w:tc>
        <w:tc>
          <w:tcPr>
            <w:tcW w:w="4552" w:type="dxa"/>
          </w:tcPr>
          <w:p w14:paraId="2DEE23C6" w14:textId="3EE3C89F" w:rsidR="00010D33" w:rsidRDefault="6047F549" w:rsidP="447BD8CC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447BD8CC">
              <w:rPr>
                <w:rFonts w:ascii="Calibri Light" w:eastAsia="Calibri Light" w:hAnsi="Calibri Light" w:cs="Calibri Light"/>
                <w:sz w:val="22"/>
                <w:szCs w:val="22"/>
              </w:rPr>
              <w:t>Complexity</w:t>
            </w:r>
          </w:p>
        </w:tc>
      </w:tr>
      <w:tr w:rsidR="447BD8CC" w14:paraId="52A3D33A" w14:textId="77777777" w:rsidTr="407CCA36">
        <w:trPr>
          <w:trHeight w:val="300"/>
        </w:trPr>
        <w:tc>
          <w:tcPr>
            <w:tcW w:w="1350" w:type="dxa"/>
            <w:vMerge/>
          </w:tcPr>
          <w:p w14:paraId="2A281BF5" w14:textId="77777777" w:rsidR="00682F31" w:rsidRDefault="00682F31"/>
        </w:tc>
        <w:tc>
          <w:tcPr>
            <w:tcW w:w="3225" w:type="dxa"/>
            <w:vMerge/>
          </w:tcPr>
          <w:p w14:paraId="636443DA" w14:textId="77777777" w:rsidR="00682F31" w:rsidRDefault="00682F31"/>
        </w:tc>
        <w:tc>
          <w:tcPr>
            <w:tcW w:w="4552" w:type="dxa"/>
          </w:tcPr>
          <w:p w14:paraId="27AABE11" w14:textId="05C5FB7F" w:rsidR="6047F549" w:rsidRDefault="6047F549" w:rsidP="447BD8CC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447BD8CC">
              <w:rPr>
                <w:rFonts w:ascii="Calibri Light" w:eastAsia="Calibri Light" w:hAnsi="Calibri Light" w:cs="Calibri Light"/>
                <w:sz w:val="22"/>
                <w:szCs w:val="22"/>
              </w:rPr>
              <w:t>Consultant agency as process driver</w:t>
            </w:r>
          </w:p>
        </w:tc>
      </w:tr>
      <w:tr w:rsidR="447BD8CC" w14:paraId="465B7CE2" w14:textId="77777777" w:rsidTr="407CCA36">
        <w:trPr>
          <w:trHeight w:val="300"/>
        </w:trPr>
        <w:tc>
          <w:tcPr>
            <w:tcW w:w="1350" w:type="dxa"/>
            <w:vMerge/>
          </w:tcPr>
          <w:p w14:paraId="57E67ACA" w14:textId="77777777" w:rsidR="00682F31" w:rsidRDefault="00682F31"/>
        </w:tc>
        <w:tc>
          <w:tcPr>
            <w:tcW w:w="3225" w:type="dxa"/>
            <w:vMerge/>
          </w:tcPr>
          <w:p w14:paraId="0B5E6684" w14:textId="77777777" w:rsidR="00682F31" w:rsidRDefault="00682F31"/>
        </w:tc>
        <w:tc>
          <w:tcPr>
            <w:tcW w:w="4552" w:type="dxa"/>
          </w:tcPr>
          <w:p w14:paraId="1878CFD2" w14:textId="69F098B7" w:rsidR="6047F549" w:rsidRDefault="6047F549" w:rsidP="447BD8CC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447BD8CC">
              <w:rPr>
                <w:rFonts w:ascii="Calibri Light" w:eastAsia="Calibri Light" w:hAnsi="Calibri Light" w:cs="Calibri Light"/>
                <w:sz w:val="22"/>
                <w:szCs w:val="22"/>
              </w:rPr>
              <w:t>Design Thinking</w:t>
            </w:r>
          </w:p>
        </w:tc>
      </w:tr>
      <w:tr w:rsidR="447BD8CC" w14:paraId="26907E8B" w14:textId="77777777" w:rsidTr="407CCA36">
        <w:trPr>
          <w:trHeight w:val="300"/>
        </w:trPr>
        <w:tc>
          <w:tcPr>
            <w:tcW w:w="1350" w:type="dxa"/>
            <w:vMerge/>
          </w:tcPr>
          <w:p w14:paraId="28D8EC9D" w14:textId="77777777" w:rsidR="00682F31" w:rsidRDefault="00682F31"/>
        </w:tc>
        <w:tc>
          <w:tcPr>
            <w:tcW w:w="3225" w:type="dxa"/>
            <w:vMerge/>
          </w:tcPr>
          <w:p w14:paraId="72D66632" w14:textId="77777777" w:rsidR="00682F31" w:rsidRDefault="00682F31"/>
        </w:tc>
        <w:tc>
          <w:tcPr>
            <w:tcW w:w="4552" w:type="dxa"/>
          </w:tcPr>
          <w:p w14:paraId="1352E0DE" w14:textId="76B36B31" w:rsidR="6047F549" w:rsidRDefault="6047F549" w:rsidP="447BD8CC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447BD8CC">
              <w:rPr>
                <w:rFonts w:ascii="Calibri Light" w:eastAsia="Calibri Light" w:hAnsi="Calibri Light" w:cs="Calibri Light"/>
                <w:sz w:val="22"/>
                <w:szCs w:val="22"/>
              </w:rPr>
              <w:t xml:space="preserve">User </w:t>
            </w:r>
            <w:r w:rsidR="1542D944" w:rsidRPr="447BD8CC">
              <w:rPr>
                <w:rFonts w:ascii="Calibri Light" w:eastAsia="Calibri Light" w:hAnsi="Calibri Light" w:cs="Calibri Light"/>
                <w:sz w:val="22"/>
                <w:szCs w:val="22"/>
              </w:rPr>
              <w:t>involvement</w:t>
            </w:r>
          </w:p>
        </w:tc>
      </w:tr>
      <w:tr w:rsidR="00010D33" w14:paraId="54773B7B" w14:textId="77777777" w:rsidTr="407CCA36">
        <w:trPr>
          <w:trHeight w:val="300"/>
        </w:trPr>
        <w:tc>
          <w:tcPr>
            <w:tcW w:w="1350" w:type="dxa"/>
            <w:vMerge/>
          </w:tcPr>
          <w:p w14:paraId="3465EAB9" w14:textId="77777777" w:rsidR="00682F31" w:rsidRDefault="00682F31"/>
        </w:tc>
        <w:tc>
          <w:tcPr>
            <w:tcW w:w="3225" w:type="dxa"/>
            <w:vMerge w:val="restart"/>
          </w:tcPr>
          <w:p w14:paraId="49F1E451" w14:textId="39CC1002" w:rsidR="00010D33" w:rsidRDefault="0249DED4" w:rsidP="447BD8CC">
            <w:pPr>
              <w:rPr>
                <w:rFonts w:ascii="Calibri Light" w:eastAsia="Calibri Light" w:hAnsi="Calibri Light" w:cs="Calibri Light"/>
                <w:b/>
                <w:bCs/>
                <w:sz w:val="22"/>
                <w:szCs w:val="22"/>
              </w:rPr>
            </w:pPr>
            <w:r w:rsidRPr="447BD8CC">
              <w:rPr>
                <w:rFonts w:ascii="Calibri Light" w:eastAsia="Calibri Light" w:hAnsi="Calibri Light" w:cs="Calibri Light"/>
                <w:b/>
                <w:bCs/>
                <w:sz w:val="22"/>
                <w:szCs w:val="22"/>
              </w:rPr>
              <w:t>Politics</w:t>
            </w:r>
          </w:p>
        </w:tc>
        <w:tc>
          <w:tcPr>
            <w:tcW w:w="4552" w:type="dxa"/>
          </w:tcPr>
          <w:p w14:paraId="5FD0D11D" w14:textId="3A7FB83B" w:rsidR="00010D33" w:rsidRDefault="3283549C" w:rsidP="447BD8CC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447BD8CC">
              <w:rPr>
                <w:rFonts w:ascii="Calibri Light" w:eastAsia="Calibri Light" w:hAnsi="Calibri Light" w:cs="Calibri Light"/>
                <w:sz w:val="22"/>
                <w:szCs w:val="22"/>
              </w:rPr>
              <w:t>Interaction Politicians and Administration</w:t>
            </w:r>
          </w:p>
        </w:tc>
      </w:tr>
      <w:tr w:rsidR="447BD8CC" w14:paraId="3B8A717C" w14:textId="77777777" w:rsidTr="407CCA36">
        <w:trPr>
          <w:trHeight w:val="300"/>
        </w:trPr>
        <w:tc>
          <w:tcPr>
            <w:tcW w:w="1350" w:type="dxa"/>
            <w:vMerge/>
          </w:tcPr>
          <w:p w14:paraId="2053972B" w14:textId="77777777" w:rsidR="00682F31" w:rsidRDefault="00682F31"/>
        </w:tc>
        <w:tc>
          <w:tcPr>
            <w:tcW w:w="3225" w:type="dxa"/>
            <w:vMerge/>
          </w:tcPr>
          <w:p w14:paraId="5B8A1A95" w14:textId="77777777" w:rsidR="00682F31" w:rsidRDefault="00682F31"/>
        </w:tc>
        <w:tc>
          <w:tcPr>
            <w:tcW w:w="4552" w:type="dxa"/>
          </w:tcPr>
          <w:p w14:paraId="5C7F2993" w14:textId="681D8A23" w:rsidR="3283549C" w:rsidRDefault="3283549C" w:rsidP="447BD8CC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447BD8CC">
              <w:rPr>
                <w:rFonts w:ascii="Calibri Light" w:eastAsia="Calibri Light" w:hAnsi="Calibri Light" w:cs="Calibri Light"/>
                <w:sz w:val="22"/>
                <w:szCs w:val="22"/>
              </w:rPr>
              <w:t>Political Engagement</w:t>
            </w:r>
          </w:p>
        </w:tc>
      </w:tr>
      <w:tr w:rsidR="447BD8CC" w14:paraId="4603C45F" w14:textId="77777777" w:rsidTr="407CCA36">
        <w:trPr>
          <w:trHeight w:val="300"/>
        </w:trPr>
        <w:tc>
          <w:tcPr>
            <w:tcW w:w="1350" w:type="dxa"/>
            <w:vMerge/>
          </w:tcPr>
          <w:p w14:paraId="24ECA7E1" w14:textId="77777777" w:rsidR="00682F31" w:rsidRDefault="00682F31"/>
        </w:tc>
        <w:tc>
          <w:tcPr>
            <w:tcW w:w="3225" w:type="dxa"/>
            <w:vMerge/>
          </w:tcPr>
          <w:p w14:paraId="0F5F657B" w14:textId="77777777" w:rsidR="00682F31" w:rsidRDefault="00682F31"/>
        </w:tc>
        <w:tc>
          <w:tcPr>
            <w:tcW w:w="4552" w:type="dxa"/>
          </w:tcPr>
          <w:p w14:paraId="431AD9C6" w14:textId="1FA48747" w:rsidR="3283549C" w:rsidRDefault="3283549C" w:rsidP="447BD8CC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447BD8CC">
              <w:rPr>
                <w:rFonts w:ascii="Calibri Light" w:eastAsia="Calibri Light" w:hAnsi="Calibri Light" w:cs="Calibri Light"/>
                <w:sz w:val="22"/>
                <w:szCs w:val="22"/>
              </w:rPr>
              <w:t>Political Follow-up</w:t>
            </w:r>
          </w:p>
        </w:tc>
      </w:tr>
      <w:tr w:rsidR="447BD8CC" w14:paraId="4DE5F044" w14:textId="77777777" w:rsidTr="407CCA36">
        <w:trPr>
          <w:trHeight w:val="300"/>
        </w:trPr>
        <w:tc>
          <w:tcPr>
            <w:tcW w:w="1350" w:type="dxa"/>
            <w:vMerge/>
          </w:tcPr>
          <w:p w14:paraId="378B9E92" w14:textId="77777777" w:rsidR="00682F31" w:rsidRDefault="00682F31"/>
        </w:tc>
        <w:tc>
          <w:tcPr>
            <w:tcW w:w="3225" w:type="dxa"/>
            <w:vMerge/>
          </w:tcPr>
          <w:p w14:paraId="0A8987E7" w14:textId="77777777" w:rsidR="00682F31" w:rsidRDefault="00682F31"/>
        </w:tc>
        <w:tc>
          <w:tcPr>
            <w:tcW w:w="4552" w:type="dxa"/>
          </w:tcPr>
          <w:p w14:paraId="43A5250A" w14:textId="20A9796A" w:rsidR="3283549C" w:rsidRDefault="3283549C" w:rsidP="447BD8CC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447BD8CC">
              <w:rPr>
                <w:rFonts w:ascii="Calibri Light" w:eastAsia="Calibri Light" w:hAnsi="Calibri Light" w:cs="Calibri Light"/>
                <w:sz w:val="22"/>
                <w:szCs w:val="22"/>
              </w:rPr>
              <w:t xml:space="preserve">Political </w:t>
            </w:r>
            <w:r w:rsidR="53D2831B" w:rsidRPr="447BD8CC">
              <w:rPr>
                <w:rFonts w:ascii="Calibri Light" w:eastAsia="Calibri Light" w:hAnsi="Calibri Light" w:cs="Calibri Light"/>
                <w:sz w:val="22"/>
                <w:szCs w:val="22"/>
              </w:rPr>
              <w:t>Steering</w:t>
            </w:r>
          </w:p>
        </w:tc>
      </w:tr>
      <w:tr w:rsidR="447BD8CC" w14:paraId="6434940A" w14:textId="77777777" w:rsidTr="407CCA36">
        <w:trPr>
          <w:trHeight w:val="300"/>
        </w:trPr>
        <w:tc>
          <w:tcPr>
            <w:tcW w:w="1350" w:type="dxa"/>
            <w:vMerge/>
          </w:tcPr>
          <w:p w14:paraId="769C9227" w14:textId="77777777" w:rsidR="00682F31" w:rsidRDefault="00682F31"/>
        </w:tc>
        <w:tc>
          <w:tcPr>
            <w:tcW w:w="3225" w:type="dxa"/>
            <w:vMerge w:val="restart"/>
          </w:tcPr>
          <w:p w14:paraId="4B03D827" w14:textId="2CD40183" w:rsidR="31D7B517" w:rsidRDefault="0F49DD23" w:rsidP="447BD8CC">
            <w:pPr>
              <w:rPr>
                <w:rFonts w:ascii="Calibri Light" w:eastAsia="Calibri Light" w:hAnsi="Calibri Light" w:cs="Calibri Light"/>
                <w:b/>
                <w:bCs/>
                <w:sz w:val="22"/>
                <w:szCs w:val="22"/>
                <w:lang w:val="en-US"/>
              </w:rPr>
            </w:pPr>
            <w:r w:rsidRPr="407CCA36">
              <w:rPr>
                <w:rFonts w:ascii="Calibri Light" w:eastAsia="Calibri Light" w:hAnsi="Calibri Light" w:cs="Calibri Light"/>
                <w:b/>
                <w:bCs/>
                <w:sz w:val="22"/>
                <w:szCs w:val="22"/>
                <w:lang w:val="en-US"/>
              </w:rPr>
              <w:t>Surrounding</w:t>
            </w:r>
            <w:r w:rsidR="70138110" w:rsidRPr="407CCA36">
              <w:rPr>
                <w:rFonts w:ascii="Calibri Light" w:eastAsia="Calibri Light" w:hAnsi="Calibri Light" w:cs="Calibri Light"/>
                <w:b/>
                <w:bCs/>
                <w:sz w:val="22"/>
                <w:szCs w:val="22"/>
                <w:lang w:val="en-US"/>
              </w:rPr>
              <w:t xml:space="preserve"> Turbulence</w:t>
            </w:r>
          </w:p>
        </w:tc>
        <w:tc>
          <w:tcPr>
            <w:tcW w:w="4552" w:type="dxa"/>
          </w:tcPr>
          <w:p w14:paraId="5870B749" w14:textId="0ABEC6FF" w:rsidR="05B56074" w:rsidRDefault="05B56074" w:rsidP="447BD8CC">
            <w:pPr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</w:pPr>
            <w:r w:rsidRPr="447BD8CC"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  <w:t>Legal Framework</w:t>
            </w:r>
          </w:p>
        </w:tc>
      </w:tr>
      <w:tr w:rsidR="00311588" w14:paraId="28A24586" w14:textId="77777777" w:rsidTr="407CCA36">
        <w:trPr>
          <w:trHeight w:val="300"/>
        </w:trPr>
        <w:tc>
          <w:tcPr>
            <w:tcW w:w="1350" w:type="dxa"/>
            <w:vMerge/>
          </w:tcPr>
          <w:p w14:paraId="6C66F608" w14:textId="77777777" w:rsidR="00682F31" w:rsidRDefault="00682F31"/>
        </w:tc>
        <w:tc>
          <w:tcPr>
            <w:tcW w:w="3225" w:type="dxa"/>
            <w:vMerge/>
          </w:tcPr>
          <w:p w14:paraId="499EB1D4" w14:textId="77777777" w:rsidR="00311588" w:rsidRDefault="00311588">
            <w:pPr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</w:pPr>
          </w:p>
        </w:tc>
        <w:tc>
          <w:tcPr>
            <w:tcW w:w="4552" w:type="dxa"/>
          </w:tcPr>
          <w:p w14:paraId="6818FFEF" w14:textId="285EA36D" w:rsidR="00311588" w:rsidRDefault="05B56074">
            <w:pPr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</w:pPr>
            <w:r w:rsidRPr="447BD8CC"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  <w:t>Local Election</w:t>
            </w:r>
          </w:p>
        </w:tc>
      </w:tr>
      <w:tr w:rsidR="00311588" w14:paraId="7C6709E5" w14:textId="77777777" w:rsidTr="407CCA36">
        <w:trPr>
          <w:trHeight w:val="300"/>
        </w:trPr>
        <w:tc>
          <w:tcPr>
            <w:tcW w:w="1350" w:type="dxa"/>
            <w:vMerge/>
          </w:tcPr>
          <w:p w14:paraId="1D49317F" w14:textId="77777777" w:rsidR="00682F31" w:rsidRDefault="00682F31"/>
        </w:tc>
        <w:tc>
          <w:tcPr>
            <w:tcW w:w="3225" w:type="dxa"/>
            <w:vMerge/>
          </w:tcPr>
          <w:p w14:paraId="7451E537" w14:textId="77777777" w:rsidR="00311588" w:rsidRDefault="00311588">
            <w:pPr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</w:pPr>
          </w:p>
        </w:tc>
        <w:tc>
          <w:tcPr>
            <w:tcW w:w="4552" w:type="dxa"/>
          </w:tcPr>
          <w:p w14:paraId="04D37063" w14:textId="498AE0C4" w:rsidR="00311588" w:rsidRDefault="05B56074">
            <w:pPr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</w:pPr>
            <w:r w:rsidRPr="447BD8CC"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  <w:t>Municipal Merge</w:t>
            </w:r>
          </w:p>
        </w:tc>
      </w:tr>
      <w:tr w:rsidR="00C50ADC" w:rsidRPr="008E6EFB" w14:paraId="1E6BA779" w14:textId="77777777" w:rsidTr="407CCA36">
        <w:trPr>
          <w:trHeight w:val="300"/>
        </w:trPr>
        <w:tc>
          <w:tcPr>
            <w:tcW w:w="1350" w:type="dxa"/>
            <w:vMerge/>
          </w:tcPr>
          <w:p w14:paraId="0DDFE9F7" w14:textId="77777777" w:rsidR="00682F31" w:rsidRDefault="00682F31"/>
        </w:tc>
        <w:tc>
          <w:tcPr>
            <w:tcW w:w="3225" w:type="dxa"/>
            <w:vMerge w:val="restart"/>
          </w:tcPr>
          <w:p w14:paraId="1A3957DF" w14:textId="321572AA" w:rsidR="00C50ADC" w:rsidRDefault="0249DED4" w:rsidP="447BD8CC">
            <w:pPr>
              <w:rPr>
                <w:rFonts w:ascii="Calibri Light" w:eastAsia="Calibri Light" w:hAnsi="Calibri Light" w:cs="Calibri Light"/>
                <w:b/>
                <w:bCs/>
                <w:sz w:val="22"/>
                <w:szCs w:val="22"/>
              </w:rPr>
            </w:pPr>
            <w:r w:rsidRPr="447BD8CC">
              <w:rPr>
                <w:rFonts w:ascii="Calibri Light" w:eastAsia="Calibri Light" w:hAnsi="Calibri Light" w:cs="Calibri Light"/>
                <w:b/>
                <w:bCs/>
                <w:sz w:val="22"/>
                <w:szCs w:val="22"/>
              </w:rPr>
              <w:t>Implementation</w:t>
            </w:r>
          </w:p>
        </w:tc>
        <w:tc>
          <w:tcPr>
            <w:tcW w:w="4552" w:type="dxa"/>
          </w:tcPr>
          <w:p w14:paraId="24ECD5F6" w14:textId="00B3E77A" w:rsidR="00C50ADC" w:rsidRDefault="2BAC6959" w:rsidP="447BD8CC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447BD8CC">
              <w:rPr>
                <w:rFonts w:ascii="Calibri Light" w:eastAsia="Calibri Light" w:hAnsi="Calibri Light" w:cs="Calibri Light"/>
                <w:sz w:val="22"/>
                <w:szCs w:val="22"/>
              </w:rPr>
              <w:t>Administration</w:t>
            </w:r>
            <w:r w:rsidR="07C3A790" w:rsidRPr="447BD8CC">
              <w:rPr>
                <w:rFonts w:ascii="Calibri Light" w:eastAsia="Calibri Light" w:hAnsi="Calibri Light" w:cs="Calibri Light"/>
                <w:sz w:val="22"/>
                <w:szCs w:val="22"/>
              </w:rPr>
              <w:t xml:space="preserve"> ownership</w:t>
            </w:r>
            <w:bookmarkEnd w:id="0"/>
          </w:p>
        </w:tc>
      </w:tr>
      <w:tr w:rsidR="447BD8CC" w14:paraId="3EE9160D" w14:textId="77777777" w:rsidTr="407CCA36">
        <w:trPr>
          <w:trHeight w:val="300"/>
        </w:trPr>
        <w:tc>
          <w:tcPr>
            <w:tcW w:w="1350" w:type="dxa"/>
            <w:vMerge/>
          </w:tcPr>
          <w:p w14:paraId="4EAF9641" w14:textId="77777777" w:rsidR="00682F31" w:rsidRDefault="00682F31"/>
        </w:tc>
        <w:tc>
          <w:tcPr>
            <w:tcW w:w="3225" w:type="dxa"/>
            <w:vMerge/>
          </w:tcPr>
          <w:p w14:paraId="1FA3E1FD" w14:textId="77777777" w:rsidR="00682F31" w:rsidRDefault="00682F31"/>
        </w:tc>
        <w:tc>
          <w:tcPr>
            <w:tcW w:w="4552" w:type="dxa"/>
          </w:tcPr>
          <w:p w14:paraId="3C5D09B3" w14:textId="051FAE4D" w:rsidR="4CEC9DE0" w:rsidRDefault="4CEC9DE0" w:rsidP="447BD8CC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447BD8CC">
              <w:rPr>
                <w:rFonts w:ascii="Calibri Light" w:eastAsia="Calibri Light" w:hAnsi="Calibri Light" w:cs="Calibri Light"/>
                <w:sz w:val="22"/>
                <w:szCs w:val="22"/>
              </w:rPr>
              <w:t>Programme as Solution</w:t>
            </w:r>
          </w:p>
        </w:tc>
      </w:tr>
      <w:tr w:rsidR="447BD8CC" w14:paraId="4C07FF9C" w14:textId="77777777" w:rsidTr="407CCA36">
        <w:trPr>
          <w:trHeight w:val="300"/>
        </w:trPr>
        <w:tc>
          <w:tcPr>
            <w:tcW w:w="1350" w:type="dxa"/>
            <w:vMerge/>
          </w:tcPr>
          <w:p w14:paraId="31E177AA" w14:textId="794F9F09" w:rsidR="447BD8CC" w:rsidRDefault="447BD8CC" w:rsidP="447BD8CC">
            <w:pPr>
              <w:rPr>
                <w:rFonts w:ascii="Calibri Light" w:eastAsia="Calibri Light" w:hAnsi="Calibri Light" w:cs="Calibri Light"/>
                <w:b/>
                <w:bCs/>
                <w:sz w:val="22"/>
                <w:szCs w:val="22"/>
              </w:rPr>
            </w:pPr>
          </w:p>
        </w:tc>
        <w:tc>
          <w:tcPr>
            <w:tcW w:w="3225" w:type="dxa"/>
            <w:vMerge/>
          </w:tcPr>
          <w:p w14:paraId="72FA1AF3" w14:textId="609F0CC0" w:rsidR="447BD8CC" w:rsidRDefault="447BD8CC" w:rsidP="447BD8CC">
            <w:pPr>
              <w:rPr>
                <w:rFonts w:ascii="Calibri Light" w:eastAsia="Calibri Light" w:hAnsi="Calibri Light" w:cs="Calibri Light"/>
                <w:b/>
                <w:bCs/>
                <w:sz w:val="22"/>
                <w:szCs w:val="22"/>
              </w:rPr>
            </w:pPr>
          </w:p>
        </w:tc>
        <w:tc>
          <w:tcPr>
            <w:tcW w:w="4552" w:type="dxa"/>
          </w:tcPr>
          <w:p w14:paraId="3A6EE741" w14:textId="71BB7EC3" w:rsidR="2692E2FF" w:rsidRDefault="2692E2FF" w:rsidP="447BD8CC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  <w:r w:rsidRPr="447BD8CC">
              <w:rPr>
                <w:rFonts w:ascii="Calibri Light" w:eastAsia="Calibri Light" w:hAnsi="Calibri Light" w:cs="Calibri Light"/>
                <w:sz w:val="22"/>
                <w:szCs w:val="22"/>
              </w:rPr>
              <w:t>Time lap</w:t>
            </w:r>
          </w:p>
        </w:tc>
      </w:tr>
    </w:tbl>
    <w:p w14:paraId="36FA3AB8" w14:textId="77777777" w:rsidR="00026ED7" w:rsidRDefault="00026ED7" w:rsidP="30BA914D">
      <w:pPr>
        <w:rPr>
          <w:rFonts w:ascii="Calibri Light" w:eastAsia="Calibri Light" w:hAnsi="Calibri Light" w:cs="Calibri Light"/>
          <w:sz w:val="22"/>
          <w:szCs w:val="22"/>
          <w:lang w:val="en-US"/>
        </w:rPr>
      </w:pPr>
    </w:p>
    <w:p w14:paraId="268067DB" w14:textId="6A3E40B6" w:rsidR="00026ED7" w:rsidRDefault="00026ED7" w:rsidP="447BD8CC">
      <w:pPr>
        <w:rPr>
          <w:rFonts w:ascii="Calibri Light" w:eastAsia="Calibri Light" w:hAnsi="Calibri Light" w:cs="Calibri Light"/>
          <w:sz w:val="22"/>
          <w:szCs w:val="22"/>
          <w:lang w:val="en-US"/>
        </w:rPr>
      </w:pPr>
    </w:p>
    <w:p w14:paraId="1CAFD541" w14:textId="77777777" w:rsidR="00026ED7" w:rsidRDefault="00026ED7" w:rsidP="30BA914D">
      <w:pPr>
        <w:rPr>
          <w:rFonts w:ascii="Calibri Light" w:eastAsia="Calibri Light" w:hAnsi="Calibri Light" w:cs="Calibri Light"/>
          <w:sz w:val="22"/>
          <w:szCs w:val="22"/>
          <w:lang w:val="en-US"/>
        </w:rPr>
      </w:pPr>
    </w:p>
    <w:p w14:paraId="341E4939" w14:textId="77777777" w:rsidR="00026ED7" w:rsidRDefault="00026ED7" w:rsidP="30BA914D">
      <w:pPr>
        <w:rPr>
          <w:rFonts w:ascii="Calibri Light" w:eastAsia="Calibri Light" w:hAnsi="Calibri Light" w:cs="Calibri Light"/>
          <w:sz w:val="22"/>
          <w:szCs w:val="22"/>
          <w:lang w:val="en-US"/>
        </w:rPr>
      </w:pPr>
    </w:p>
    <w:sectPr w:rsidR="00026ED7" w:rsidSect="004A39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eX79g/jBXe739N" int2:id="H4EWFdzT">
      <int2:state int2:value="Rejected" int2:type="AugLoop_Text_Critique"/>
    </int2:textHash>
    <int2:textHash int2:hashCode="TF/YTontpgdMf+" int2:id="18j2hsl7">
      <int2:state int2:value="Rejected" int2:type="AugLoop_Text_Critique"/>
    </int2:textHash>
    <int2:textHash int2:hashCode="oEp86AOOEH4cER" int2:id="CIyw7wCP">
      <int2:state int2:value="Rejected" int2:type="AugLoop_Text_Critique"/>
    </int2:textHash>
    <int2:textHash int2:hashCode="fcRWb0E1ILXvkT" int2:id="liT08eq9">
      <int2:state int2:value="Rejected" int2:type="AugLoop_Text_Critique"/>
    </int2:textHash>
    <int2:textHash int2:hashCode="8mtj1ijJtWecVO" int2:id="RjrLYtZF">
      <int2:state int2:value="Rejected" int2:type="AugLoop_Text_Critique"/>
    </int2:textHash>
    <int2:textHash int2:hashCode="/O3d9HKQMWWr1Q" int2:id="WKFp0tx8">
      <int2:state int2:value="Rejected" int2:type="AugLoop_Text_Critique"/>
    </int2:textHash>
    <int2:textHash int2:hashCode="ni8UUdXdlt6RIo" int2:id="Wgx2uoBj">
      <int2:state int2:value="Rejected" int2:type="AugLoop_Text_Critique"/>
    </int2:textHash>
    <int2:textHash int2:hashCode="n+p5QHNgWNRRHj" int2:id="LQimQKwv">
      <int2:state int2:value="Rejected" int2:type="AugLoop_Text_Critique"/>
    </int2:textHash>
    <int2:textHash int2:hashCode="llTHgCeMlEnHnd" int2:id="4RxXa2Kf">
      <int2:state int2:value="Rejected" int2:type="AugLoop_Text_Critique"/>
    </int2:textHash>
    <int2:textHash int2:hashCode="96wlOxvtkXHesK" int2:id="53IkQTKv">
      <int2:state int2:value="Rejected" int2:type="AugLoop_Text_Critique"/>
    </int2:textHash>
    <int2:textHash int2:hashCode="BXTX765bvQq2uK" int2:id="JHZIj6TL">
      <int2:state int2:value="Rejected" int2:type="AugLoop_Text_Critique"/>
    </int2:textHash>
    <int2:textHash int2:hashCode="2NsFG74bPWqEVb" int2:id="DtjolL7P">
      <int2:state int2:value="Rejected" int2:type="AugLoop_Text_Critique"/>
    </int2:textHash>
    <int2:textHash int2:hashCode="/tOCS876LcS/DD" int2:id="tThTmVxO">
      <int2:state int2:value="Rejected" int2:type="AugLoop_Text_Critique"/>
    </int2:textHash>
    <int2:textHash int2:hashCode="/WCh21/PJW+3zI" int2:id="bw3gZrBU">
      <int2:state int2:value="Rejected" int2:type="AugLoop_Text_Critique"/>
    </int2:textHash>
    <int2:textHash int2:hashCode="lWM6Wm0ivZLbK3" int2:id="r7cHrijg">
      <int2:state int2:value="Rejected" int2:type="AugLoop_Text_Critique"/>
    </int2:textHash>
    <int2:textHash int2:hashCode="vqyerBzudMNbQg" int2:id="60Q6J5YY">
      <int2:state int2:value="Rejected" int2:type="AugLoop_Text_Critique"/>
    </int2:textHash>
    <int2:textHash int2:hashCode="wuLWYhM03IkLvY" int2:id="um487w1h">
      <int2:state int2:value="Rejected" int2:type="AugLoop_Text_Critique"/>
    </int2:textHash>
    <int2:textHash int2:hashCode="jIhr02CwF5bddL" int2:id="mDc81wNa">
      <int2:state int2:value="Rejected" int2:type="AugLoop_Text_Critique"/>
    </int2:textHash>
    <int2:textHash int2:hashCode="jQiUbmA+sCd5ZP" int2:id="MSYRs2iW">
      <int2:state int2:value="Rejected" int2:type="AugLoop_Text_Critique"/>
    </int2:textHash>
    <int2:textHash int2:hashCode="IN/NxwWyxVS+hX" int2:id="y9Bsq76A">
      <int2:state int2:value="Rejected" int2:type="AugLoop_Text_Critique"/>
    </int2:textHash>
    <int2:textHash int2:hashCode="IAtXOQqKejUSK7" int2:id="g7rAeJkG">
      <int2:state int2:value="Rejected" int2:type="AugLoop_Text_Critique"/>
    </int2:textHash>
    <int2:textHash int2:hashCode="8T61hZ8TeRrtJC" int2:id="ftsF1UHu">
      <int2:state int2:value="Rejected" int2:type="AugLoop_Text_Critique"/>
    </int2:textHash>
    <int2:textHash int2:hashCode="Cr1BTBiim5Z/JK" int2:id="M7QZHALt">
      <int2:state int2:value="Rejected" int2:type="AugLoop_Text_Critique"/>
    </int2:textHash>
    <int2:textHash int2:hashCode="JIogti77qPQwPH" int2:id="Od9kvKPk">
      <int2:state int2:value="Rejected" int2:type="AugLoop_Text_Critique"/>
    </int2:textHash>
    <int2:textHash int2:hashCode="YVqOQLEuQBiLPr" int2:id="H8L0chH4">
      <int2:state int2:value="Rejected" int2:type="AugLoop_Text_Critique"/>
    </int2:textHash>
    <int2:textHash int2:hashCode="39vwEMc2sRgK+P" int2:id="Z7LMdkIR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474FA4"/>
    <w:multiLevelType w:val="hybridMultilevel"/>
    <w:tmpl w:val="FFFFFFFF"/>
    <w:lvl w:ilvl="0" w:tplc="392835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C9420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D266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50C8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4E0C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E8EC8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C05C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DEA7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342F4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9E24C0A"/>
    <w:rsid w:val="00003C81"/>
    <w:rsid w:val="00010D33"/>
    <w:rsid w:val="00010DDA"/>
    <w:rsid w:val="00016A98"/>
    <w:rsid w:val="00026ED7"/>
    <w:rsid w:val="00081798"/>
    <w:rsid w:val="000A5AC1"/>
    <w:rsid w:val="000A7EA6"/>
    <w:rsid w:val="000E149B"/>
    <w:rsid w:val="000F62EC"/>
    <w:rsid w:val="00175728"/>
    <w:rsid w:val="001D013B"/>
    <w:rsid w:val="001D3F44"/>
    <w:rsid w:val="002204CD"/>
    <w:rsid w:val="00232676"/>
    <w:rsid w:val="00251C05"/>
    <w:rsid w:val="00283B2C"/>
    <w:rsid w:val="00285024"/>
    <w:rsid w:val="00293903"/>
    <w:rsid w:val="002B3BFB"/>
    <w:rsid w:val="002C5814"/>
    <w:rsid w:val="002E1580"/>
    <w:rsid w:val="002E6C75"/>
    <w:rsid w:val="00311588"/>
    <w:rsid w:val="00395515"/>
    <w:rsid w:val="003B1C85"/>
    <w:rsid w:val="003E0F54"/>
    <w:rsid w:val="003F107E"/>
    <w:rsid w:val="003F72CA"/>
    <w:rsid w:val="00430E00"/>
    <w:rsid w:val="00447A11"/>
    <w:rsid w:val="004728E2"/>
    <w:rsid w:val="004A399D"/>
    <w:rsid w:val="004F44D8"/>
    <w:rsid w:val="004F5CFE"/>
    <w:rsid w:val="0051245A"/>
    <w:rsid w:val="005163B4"/>
    <w:rsid w:val="005230F1"/>
    <w:rsid w:val="0055124F"/>
    <w:rsid w:val="005604FF"/>
    <w:rsid w:val="00581F63"/>
    <w:rsid w:val="00595DFA"/>
    <w:rsid w:val="005C661A"/>
    <w:rsid w:val="0061545C"/>
    <w:rsid w:val="00622D44"/>
    <w:rsid w:val="006279B5"/>
    <w:rsid w:val="00641D5D"/>
    <w:rsid w:val="0068086A"/>
    <w:rsid w:val="00682F31"/>
    <w:rsid w:val="006A5E69"/>
    <w:rsid w:val="006B04CF"/>
    <w:rsid w:val="006B549B"/>
    <w:rsid w:val="006C53B1"/>
    <w:rsid w:val="006D73CA"/>
    <w:rsid w:val="006E350B"/>
    <w:rsid w:val="007125F1"/>
    <w:rsid w:val="00714537"/>
    <w:rsid w:val="007505FB"/>
    <w:rsid w:val="007948C8"/>
    <w:rsid w:val="007C2A55"/>
    <w:rsid w:val="00801CDA"/>
    <w:rsid w:val="0082679D"/>
    <w:rsid w:val="00830BB3"/>
    <w:rsid w:val="0084613F"/>
    <w:rsid w:val="008D1E92"/>
    <w:rsid w:val="008E1D88"/>
    <w:rsid w:val="008E2DF9"/>
    <w:rsid w:val="008E6EFB"/>
    <w:rsid w:val="00912273"/>
    <w:rsid w:val="009158C0"/>
    <w:rsid w:val="009167DF"/>
    <w:rsid w:val="00917D14"/>
    <w:rsid w:val="00946259"/>
    <w:rsid w:val="009B4DDE"/>
    <w:rsid w:val="00A0671A"/>
    <w:rsid w:val="00A224D3"/>
    <w:rsid w:val="00A4579E"/>
    <w:rsid w:val="00A76D7F"/>
    <w:rsid w:val="00AA0AC8"/>
    <w:rsid w:val="00AA7467"/>
    <w:rsid w:val="00AE0748"/>
    <w:rsid w:val="00B016ED"/>
    <w:rsid w:val="00B23A74"/>
    <w:rsid w:val="00B6144C"/>
    <w:rsid w:val="00B62F5C"/>
    <w:rsid w:val="00BA7F72"/>
    <w:rsid w:val="00BB71B7"/>
    <w:rsid w:val="00BD746B"/>
    <w:rsid w:val="00C2596F"/>
    <w:rsid w:val="00C4419C"/>
    <w:rsid w:val="00C50ADC"/>
    <w:rsid w:val="00C73251"/>
    <w:rsid w:val="00C95278"/>
    <w:rsid w:val="00CD0EC1"/>
    <w:rsid w:val="00CF2859"/>
    <w:rsid w:val="00D04104"/>
    <w:rsid w:val="00D4273A"/>
    <w:rsid w:val="00D4522C"/>
    <w:rsid w:val="00D563D1"/>
    <w:rsid w:val="00D83C8C"/>
    <w:rsid w:val="00D85518"/>
    <w:rsid w:val="00D87246"/>
    <w:rsid w:val="00DB2757"/>
    <w:rsid w:val="00DB4968"/>
    <w:rsid w:val="00DC18D8"/>
    <w:rsid w:val="00DF7378"/>
    <w:rsid w:val="00E1476D"/>
    <w:rsid w:val="00E47A05"/>
    <w:rsid w:val="00E53899"/>
    <w:rsid w:val="00E5578F"/>
    <w:rsid w:val="00E63AA9"/>
    <w:rsid w:val="00E76781"/>
    <w:rsid w:val="00E81E72"/>
    <w:rsid w:val="00E8796F"/>
    <w:rsid w:val="00E95122"/>
    <w:rsid w:val="00EB6029"/>
    <w:rsid w:val="00EE6519"/>
    <w:rsid w:val="00F21617"/>
    <w:rsid w:val="00F520DA"/>
    <w:rsid w:val="00F717AC"/>
    <w:rsid w:val="00F9D783"/>
    <w:rsid w:val="00FA0E14"/>
    <w:rsid w:val="00FE32CF"/>
    <w:rsid w:val="00FF5751"/>
    <w:rsid w:val="011A3127"/>
    <w:rsid w:val="0249DED4"/>
    <w:rsid w:val="0270621E"/>
    <w:rsid w:val="04780913"/>
    <w:rsid w:val="0517FB45"/>
    <w:rsid w:val="0573BC4B"/>
    <w:rsid w:val="05B56074"/>
    <w:rsid w:val="07C3A790"/>
    <w:rsid w:val="08196A0E"/>
    <w:rsid w:val="0D58FF13"/>
    <w:rsid w:val="0E275FB0"/>
    <w:rsid w:val="0E95FF97"/>
    <w:rsid w:val="0EC009AB"/>
    <w:rsid w:val="0F49DD23"/>
    <w:rsid w:val="10F42E70"/>
    <w:rsid w:val="121E9A9E"/>
    <w:rsid w:val="12470D3C"/>
    <w:rsid w:val="129016E4"/>
    <w:rsid w:val="13468DD8"/>
    <w:rsid w:val="13506DB1"/>
    <w:rsid w:val="13A4725E"/>
    <w:rsid w:val="152C6B44"/>
    <w:rsid w:val="1542D944"/>
    <w:rsid w:val="180AD4EA"/>
    <w:rsid w:val="180BBE34"/>
    <w:rsid w:val="1810B0C0"/>
    <w:rsid w:val="194127AC"/>
    <w:rsid w:val="1AC7FCDC"/>
    <w:rsid w:val="1B79CBC7"/>
    <w:rsid w:val="1B7FFD54"/>
    <w:rsid w:val="1B974BBC"/>
    <w:rsid w:val="1BAECFD9"/>
    <w:rsid w:val="1D7D46E3"/>
    <w:rsid w:val="1DE8077F"/>
    <w:rsid w:val="1F4F08BC"/>
    <w:rsid w:val="203C7BAC"/>
    <w:rsid w:val="20731035"/>
    <w:rsid w:val="20D5D447"/>
    <w:rsid w:val="21574FCB"/>
    <w:rsid w:val="22C45198"/>
    <w:rsid w:val="23313201"/>
    <w:rsid w:val="24A2D5EF"/>
    <w:rsid w:val="25CBA594"/>
    <w:rsid w:val="25E7BD86"/>
    <w:rsid w:val="2692E2FF"/>
    <w:rsid w:val="26CE68C3"/>
    <w:rsid w:val="26D4B1D3"/>
    <w:rsid w:val="272EE404"/>
    <w:rsid w:val="27769B83"/>
    <w:rsid w:val="29257A92"/>
    <w:rsid w:val="293945F0"/>
    <w:rsid w:val="296E7AD2"/>
    <w:rsid w:val="29A59424"/>
    <w:rsid w:val="29EEE33C"/>
    <w:rsid w:val="2AA9F814"/>
    <w:rsid w:val="2B328BEC"/>
    <w:rsid w:val="2BAC6959"/>
    <w:rsid w:val="2C0B122A"/>
    <w:rsid w:val="2C4405FD"/>
    <w:rsid w:val="2C94E93B"/>
    <w:rsid w:val="2D97F3C4"/>
    <w:rsid w:val="2E2ED812"/>
    <w:rsid w:val="2EF07AA3"/>
    <w:rsid w:val="2F7A12CE"/>
    <w:rsid w:val="302DFCDB"/>
    <w:rsid w:val="3034629C"/>
    <w:rsid w:val="30BA914D"/>
    <w:rsid w:val="30D9EA41"/>
    <w:rsid w:val="30E506BC"/>
    <w:rsid w:val="31D7B517"/>
    <w:rsid w:val="32314D37"/>
    <w:rsid w:val="3283549C"/>
    <w:rsid w:val="32C04581"/>
    <w:rsid w:val="33282BFD"/>
    <w:rsid w:val="33C9DBCF"/>
    <w:rsid w:val="33E5FE07"/>
    <w:rsid w:val="33F68CCE"/>
    <w:rsid w:val="341135B0"/>
    <w:rsid w:val="349E3EE5"/>
    <w:rsid w:val="35EE4B84"/>
    <w:rsid w:val="36CA7E75"/>
    <w:rsid w:val="3706A8DC"/>
    <w:rsid w:val="3774F38B"/>
    <w:rsid w:val="38069D4F"/>
    <w:rsid w:val="3949BB5E"/>
    <w:rsid w:val="3A40DDF3"/>
    <w:rsid w:val="3A8CCE15"/>
    <w:rsid w:val="3AD64541"/>
    <w:rsid w:val="3B1BC4E0"/>
    <w:rsid w:val="3B32FE50"/>
    <w:rsid w:val="3CA3E214"/>
    <w:rsid w:val="3D0BE31D"/>
    <w:rsid w:val="3D158F09"/>
    <w:rsid w:val="3DDA2E99"/>
    <w:rsid w:val="3DDB558A"/>
    <w:rsid w:val="3DDDEFA5"/>
    <w:rsid w:val="3E00168B"/>
    <w:rsid w:val="3E0FFA32"/>
    <w:rsid w:val="3E3499DE"/>
    <w:rsid w:val="3F03F707"/>
    <w:rsid w:val="3FBF6E0C"/>
    <w:rsid w:val="3FECEE94"/>
    <w:rsid w:val="407CCA36"/>
    <w:rsid w:val="40C8A53F"/>
    <w:rsid w:val="418ED1A3"/>
    <w:rsid w:val="41D995A1"/>
    <w:rsid w:val="4201622B"/>
    <w:rsid w:val="420CFD57"/>
    <w:rsid w:val="42C0C4B3"/>
    <w:rsid w:val="447BD8CC"/>
    <w:rsid w:val="45593751"/>
    <w:rsid w:val="48048B80"/>
    <w:rsid w:val="49E24C0A"/>
    <w:rsid w:val="4AD27137"/>
    <w:rsid w:val="4B9A0586"/>
    <w:rsid w:val="4B9A2ADD"/>
    <w:rsid w:val="4BE07369"/>
    <w:rsid w:val="4C9F65B2"/>
    <w:rsid w:val="4CEC9DE0"/>
    <w:rsid w:val="4D1D792B"/>
    <w:rsid w:val="4D95C9F8"/>
    <w:rsid w:val="4F7CED15"/>
    <w:rsid w:val="4F82466D"/>
    <w:rsid w:val="4F9F1BDD"/>
    <w:rsid w:val="5163C341"/>
    <w:rsid w:val="535A32AA"/>
    <w:rsid w:val="53BF2293"/>
    <w:rsid w:val="53D2831B"/>
    <w:rsid w:val="54CB99D6"/>
    <w:rsid w:val="554050A9"/>
    <w:rsid w:val="555762D4"/>
    <w:rsid w:val="55B634CF"/>
    <w:rsid w:val="585DA3C2"/>
    <w:rsid w:val="594D5A52"/>
    <w:rsid w:val="5A93A809"/>
    <w:rsid w:val="5C1B6CCF"/>
    <w:rsid w:val="5C55B309"/>
    <w:rsid w:val="5DC9BAB6"/>
    <w:rsid w:val="5FB77668"/>
    <w:rsid w:val="602B3D9B"/>
    <w:rsid w:val="6047F549"/>
    <w:rsid w:val="609F03C0"/>
    <w:rsid w:val="60A5BD52"/>
    <w:rsid w:val="61857DC0"/>
    <w:rsid w:val="61E02A08"/>
    <w:rsid w:val="628F80D2"/>
    <w:rsid w:val="63052810"/>
    <w:rsid w:val="6349876F"/>
    <w:rsid w:val="645FD1C7"/>
    <w:rsid w:val="65572A86"/>
    <w:rsid w:val="66F413D8"/>
    <w:rsid w:val="679444D8"/>
    <w:rsid w:val="6AB1C387"/>
    <w:rsid w:val="6AB3532C"/>
    <w:rsid w:val="6BCFC570"/>
    <w:rsid w:val="6CA4930F"/>
    <w:rsid w:val="6CF902D4"/>
    <w:rsid w:val="6D889F27"/>
    <w:rsid w:val="6DFD5742"/>
    <w:rsid w:val="6EA76593"/>
    <w:rsid w:val="6F520FC4"/>
    <w:rsid w:val="6F728046"/>
    <w:rsid w:val="6F84E452"/>
    <w:rsid w:val="6FE556B6"/>
    <w:rsid w:val="6FF7FAE1"/>
    <w:rsid w:val="6FFB62F8"/>
    <w:rsid w:val="70138110"/>
    <w:rsid w:val="703DA29C"/>
    <w:rsid w:val="72B2C59D"/>
    <w:rsid w:val="744E9A0E"/>
    <w:rsid w:val="74BB0A2C"/>
    <w:rsid w:val="75348A20"/>
    <w:rsid w:val="75844E7E"/>
    <w:rsid w:val="75B18E5B"/>
    <w:rsid w:val="76CEA160"/>
    <w:rsid w:val="77C463FC"/>
    <w:rsid w:val="789D62A3"/>
    <w:rsid w:val="79E7185E"/>
    <w:rsid w:val="7A7F2EF7"/>
    <w:rsid w:val="7CB8659F"/>
    <w:rsid w:val="7CD8F5E0"/>
    <w:rsid w:val="7E0C84F0"/>
    <w:rsid w:val="7E1A13FF"/>
    <w:rsid w:val="7F9481C3"/>
    <w:rsid w:val="7FC83588"/>
    <w:rsid w:val="7FE90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24C0A"/>
  <w15:chartTrackingRefBased/>
  <w15:docId w15:val="{81D9C27D-B0FC-403A-9308-0895DD073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20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447BD8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20/10/relationships/intelligence" Target="intelligence2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14fc6db-4dc6-4f5a-8a13-d03644d4afb3" xsi:nil="true"/>
    <lcf76f155ced4ddcb4097134ff3c332f xmlns="e90c349e-db6d-47a8-bcff-8b54fc5cb0d6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97B32CE31D27B4C96B0514C117AF0C1" ma:contentTypeVersion="13" ma:contentTypeDescription="Opprett et nytt dokument." ma:contentTypeScope="" ma:versionID="f11eb22c927725c070f39099f0642e0e">
  <xsd:schema xmlns:xsd="http://www.w3.org/2001/XMLSchema" xmlns:xs="http://www.w3.org/2001/XMLSchema" xmlns:p="http://schemas.microsoft.com/office/2006/metadata/properties" xmlns:ns2="e90c349e-db6d-47a8-bcff-8b54fc5cb0d6" xmlns:ns3="514fc6db-4dc6-4f5a-8a13-d03644d4afb3" targetNamespace="http://schemas.microsoft.com/office/2006/metadata/properties" ma:root="true" ma:fieldsID="0ac5a1ada0a284e9c37f2c899e7a63ec" ns2:_="" ns3:_="">
    <xsd:import namespace="e90c349e-db6d-47a8-bcff-8b54fc5cb0d6"/>
    <xsd:import namespace="514fc6db-4dc6-4f5a-8a13-d03644d4afb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0c349e-db6d-47a8-bcff-8b54fc5cb0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4" nillable="true" ma:taxonomy="true" ma:internalName="lcf76f155ced4ddcb4097134ff3c332f" ma:taxonomyFieldName="MediaServiceImageTags" ma:displayName="Bildemerkelapper" ma:readOnly="false" ma:fieldId="{5cf76f15-5ced-4ddc-b409-7134ff3c332f}" ma:taxonomyMulti="true" ma:sspId="5da9934d-bfb1-4def-aef0-a37b7e29cbd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4fc6db-4dc6-4f5a-8a13-d03644d4afb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19b5327f-5afa-47c5-ada6-adc0c133c477}" ma:internalName="TaxCatchAll" ma:showField="CatchAllData" ma:web="514fc6db-4dc6-4f5a-8a13-d03644d4afb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305DF59-1398-4A36-B0B7-E6DEBCC823D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27C0E2E-CA7F-4A4B-95E9-E6E04D3DFD83}">
  <ds:schemaRefs>
    <ds:schemaRef ds:uri="514fc6db-4dc6-4f5a-8a13-d03644d4afb3"/>
    <ds:schemaRef ds:uri="http://purl.org/dc/terms/"/>
    <ds:schemaRef ds:uri="e90c349e-db6d-47a8-bcff-8b54fc5cb0d6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5A8FE6B-F809-4F38-A4F0-09AF9C5D72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0c349e-db6d-47a8-bcff-8b54fc5cb0d6"/>
    <ds:schemaRef ds:uri="514fc6db-4dc6-4f5a-8a13-d03644d4af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Løkås Vigsnes</dc:creator>
  <cp:keywords/>
  <dc:description/>
  <cp:lastModifiedBy>Indhumathi S Sukumar K</cp:lastModifiedBy>
  <cp:revision>3</cp:revision>
  <dcterms:created xsi:type="dcterms:W3CDTF">2025-02-06T00:09:00Z</dcterms:created>
  <dcterms:modified xsi:type="dcterms:W3CDTF">2025-05-22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7B32CE31D27B4C96B0514C117AF0C1</vt:lpwstr>
  </property>
  <property fmtid="{D5CDD505-2E9C-101B-9397-08002B2CF9AE}" pid="3" name="MSIP_Label_b4114459-e220-4ae9-b339-4ebe6008cdd4_Enabled">
    <vt:lpwstr>true</vt:lpwstr>
  </property>
  <property fmtid="{D5CDD505-2E9C-101B-9397-08002B2CF9AE}" pid="4" name="MSIP_Label_b4114459-e220-4ae9-b339-4ebe6008cdd4_SetDate">
    <vt:lpwstr>2024-06-15T11:35:21Z</vt:lpwstr>
  </property>
  <property fmtid="{D5CDD505-2E9C-101B-9397-08002B2CF9AE}" pid="5" name="MSIP_Label_b4114459-e220-4ae9-b339-4ebe6008cdd4_Method">
    <vt:lpwstr>Standard</vt:lpwstr>
  </property>
  <property fmtid="{D5CDD505-2E9C-101B-9397-08002B2CF9AE}" pid="6" name="MSIP_Label_b4114459-e220-4ae9-b339-4ebe6008cdd4_Name">
    <vt:lpwstr>b4114459-e220-4ae9-b339-4ebe6008cdd4</vt:lpwstr>
  </property>
  <property fmtid="{D5CDD505-2E9C-101B-9397-08002B2CF9AE}" pid="7" name="MSIP_Label_b4114459-e220-4ae9-b339-4ebe6008cdd4_SiteId">
    <vt:lpwstr>8482881e-3699-4b3f-b135-cf4800bc1efb</vt:lpwstr>
  </property>
  <property fmtid="{D5CDD505-2E9C-101B-9397-08002B2CF9AE}" pid="8" name="MSIP_Label_b4114459-e220-4ae9-b339-4ebe6008cdd4_ActionId">
    <vt:lpwstr>a1af60b6-5ec4-48ae-ac4b-276ef50e7835</vt:lpwstr>
  </property>
  <property fmtid="{D5CDD505-2E9C-101B-9397-08002B2CF9AE}" pid="9" name="MSIP_Label_b4114459-e220-4ae9-b339-4ebe6008cdd4_ContentBits">
    <vt:lpwstr>0</vt:lpwstr>
  </property>
  <property fmtid="{D5CDD505-2E9C-101B-9397-08002B2CF9AE}" pid="10" name="MediaServiceImageTags">
    <vt:lpwstr/>
  </property>
</Properties>
</file>